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6538CE" w14:textId="0279D8C0" w:rsidR="005B5F2E" w:rsidRDefault="003F5112">
      <w:r>
        <w:rPr>
          <w:noProof/>
        </w:rPr>
        <w:drawing>
          <wp:inline distT="0" distB="0" distL="0" distR="0" wp14:anchorId="55DDECC3" wp14:editId="110B580D">
            <wp:extent cx="5937250" cy="2616200"/>
            <wp:effectExtent l="0" t="0" r="6350" b="12700"/>
            <wp:docPr id="105852353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09E4E5A-A27F-4955-BBC0-D9C7CE6F216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330CDDE" w14:textId="77777777" w:rsidR="00FE12E0" w:rsidRPr="00CE3891" w:rsidRDefault="00FE12E0" w:rsidP="00FE12E0">
      <w:pPr>
        <w:rPr>
          <w:rFonts w:ascii="Times New Roman" w:hAnsi="Times New Roman" w:cs="Times New Roman"/>
          <w:sz w:val="24"/>
          <w:szCs w:val="24"/>
        </w:rPr>
      </w:pPr>
      <w:bookmarkStart w:id="0" w:name="_Hlk168563692"/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5. </w:t>
      </w:r>
      <w:r>
        <w:rPr>
          <w:rFonts w:ascii="Times New Roman" w:hAnsi="Times New Roman" w:cs="Times New Roman"/>
          <w:sz w:val="24"/>
          <w:szCs w:val="24"/>
        </w:rPr>
        <w:t xml:space="preserve">Which of the following best describes your plans and preferences as you age? </w:t>
      </w:r>
      <w:r w:rsidRPr="00CE3891">
        <w:rPr>
          <w:rFonts w:ascii="Times New Roman" w:hAnsi="Times New Roman" w:cs="Times New Roman"/>
          <w:sz w:val="24"/>
          <w:szCs w:val="24"/>
        </w:rPr>
        <w:t>(n=312)</w:t>
      </w:r>
    </w:p>
    <w:bookmarkEnd w:id="0"/>
    <w:p w14:paraId="4FFEB189" w14:textId="77777777" w:rsidR="00FE12E0" w:rsidRDefault="00FE12E0"/>
    <w:sectPr w:rsidR="00FE12E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2E0"/>
    <w:rsid w:val="00012B50"/>
    <w:rsid w:val="000D3BC9"/>
    <w:rsid w:val="001A27AA"/>
    <w:rsid w:val="003F5112"/>
    <w:rsid w:val="005B5F2E"/>
    <w:rsid w:val="00A37913"/>
    <w:rsid w:val="00AB64C6"/>
    <w:rsid w:val="00FE1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EC449"/>
  <w15:chartTrackingRefBased/>
  <w15:docId w15:val="{5B32182D-2962-4A0D-BF4D-72F3DC42E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080" b="0" i="0" u="none" strike="noStrike" kern="1200" spc="0" baseline="0">
                <a:solidFill>
                  <a:schemeClr val="dk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/>
              <a:t>Which of the following best describes your plans and preferences as you age?</a:t>
            </a:r>
          </a:p>
        </c:rich>
      </c:tx>
      <c:layout>
        <c:manualLayout>
          <c:xMode val="edge"/>
          <c:yMode val="edge"/>
          <c:x val="0.14623170723712106"/>
          <c:y val="1.978687045402453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80" b="0" i="0" u="none" strike="noStrike" kern="1200" spc="0" baseline="0">
              <a:solidFill>
                <a:schemeClr val="dk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D33B0227-5F51-419D-B286-F5598A280BC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0-F409-4643-94F6-706438D7035A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7FA1C6EA-3825-40FA-9488-567B15BDD995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1-F409-4643-94F6-706438D7035A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6BB19656-745B-4B8D-AAC9-0958FD4E77B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2-F409-4643-94F6-706438D7035A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1ACCD8C9-880A-4444-B2C3-88C09770D8A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dLblPos val="outEnd"/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3-F409-4643-94F6-706438D7035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dk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Data Dictionary'!$A$149:$A$152</c:f>
              <c:strCache>
                <c:ptCount val="4"/>
                <c:pt idx="0">
                  <c:v>I would like to stay in my own home, without outside help</c:v>
                </c:pt>
                <c:pt idx="1">
                  <c:v>I would like to stay in my own home, but if I need extra help I will accept it</c:v>
                </c:pt>
                <c:pt idx="2">
                  <c:v>When the time is right, I will move into a lodge, supportive living or long-term care</c:v>
                </c:pt>
                <c:pt idx="3">
                  <c:v>Unsure</c:v>
                </c:pt>
              </c:strCache>
            </c:strRef>
          </c:cat>
          <c:val>
            <c:numRef>
              <c:f>'Data Dictionary'!$B$149:$B$152</c:f>
              <c:numCache>
                <c:formatCode>General</c:formatCode>
                <c:ptCount val="4"/>
                <c:pt idx="0">
                  <c:v>84</c:v>
                </c:pt>
                <c:pt idx="1">
                  <c:v>159</c:v>
                </c:pt>
                <c:pt idx="2">
                  <c:v>33</c:v>
                </c:pt>
                <c:pt idx="3">
                  <c:v>36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'Data Dictionary'!$C$149:$C$152</c15:f>
                <c15:dlblRangeCache>
                  <c:ptCount val="4"/>
                  <c:pt idx="0">
                    <c:v>27%</c:v>
                  </c:pt>
                  <c:pt idx="1">
                    <c:v>51%</c:v>
                  </c:pt>
                  <c:pt idx="2">
                    <c:v>11%</c:v>
                  </c:pt>
                  <c:pt idx="3">
                    <c:v>12%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4-F409-4643-94F6-706438D7035A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772561664"/>
        <c:axId val="1650708624"/>
      </c:barChart>
      <c:catAx>
        <c:axId val="17725616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650708624"/>
        <c:crosses val="autoZero"/>
        <c:auto val="1"/>
        <c:lblAlgn val="ctr"/>
        <c:lblOffset val="100"/>
        <c:noMultiLvlLbl val="0"/>
      </c:catAx>
      <c:valAx>
        <c:axId val="16507086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dk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Participa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dk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725616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lt1"/>
    </a:solidFill>
    <a:ln w="12700" cap="flat" cmpd="sng" algn="ctr">
      <a:solidFill>
        <a:schemeClr val="dk1"/>
      </a:solidFill>
      <a:prstDash val="solid"/>
      <a:miter lim="800000"/>
    </a:ln>
    <a:effectLst/>
  </c:spPr>
  <c:txPr>
    <a:bodyPr/>
    <a:lstStyle/>
    <a:p>
      <a:pPr>
        <a:defRPr sz="900">
          <a:solidFill>
            <a:schemeClr val="dk1"/>
          </a:solidFill>
          <a:latin typeface="Times New Roman" panose="02020603050405020304" pitchFamily="18" charset="0"/>
          <a:ea typeface="+mn-ea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 2013 - 2022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 2013 - 2022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 2013 - 2022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</Words>
  <Characters>86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McMillan</dc:creator>
  <cp:keywords/>
  <dc:description/>
  <cp:lastModifiedBy>Raman Brar</cp:lastModifiedBy>
  <cp:revision>2</cp:revision>
  <dcterms:created xsi:type="dcterms:W3CDTF">2025-01-28T01:23:00Z</dcterms:created>
  <dcterms:modified xsi:type="dcterms:W3CDTF">2025-01-28T01:23:00Z</dcterms:modified>
</cp:coreProperties>
</file>